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able S1: Overview over rups groups and characteristics of associated </w:t>
      </w:r>
      <w:r>
        <w:rPr>
          <w:i/>
          <w:lang w:val="en-GB"/>
        </w:rPr>
        <w:t>rif</w:t>
      </w:r>
      <w:r>
        <w:rPr>
          <w:lang w:val="en-GB"/>
        </w:rPr>
        <w:t xml:space="preserve"> genes</w:t>
      </w:r>
    </w:p>
    <w:tbl>
      <w:tblPr>
        <w:tblW w:w="909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6"/>
        <w:gridCol w:w="851"/>
        <w:gridCol w:w="1134"/>
        <w:gridCol w:w="959"/>
        <w:gridCol w:w="535"/>
        <w:gridCol w:w="389"/>
        <w:gridCol w:w="372"/>
        <w:gridCol w:w="940"/>
        <w:gridCol w:w="1134"/>
        <w:gridCol w:w="851"/>
        <w:gridCol w:w="631"/>
      </w:tblGrid>
      <w:tr>
        <w:trPr>
          <w:trHeight w:val="255" w:hRule="atLeast"/>
        </w:trPr>
        <w:tc>
          <w:tcPr>
            <w:tcW w:w="1296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smoD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ienta-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rom. postition</w:t>
            </w:r>
          </w:p>
        </w:tc>
        <w:tc>
          <w:tcPr>
            <w:tcW w:w="95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ups NJ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 / B</w:t>
            </w:r>
          </w:p>
        </w:tc>
        <w:tc>
          <w:tcPr>
            <w:tcW w:w="38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P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7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p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wn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rans-crip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63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ss Spec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&gt;PF10_03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,M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4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4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5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3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4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evo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5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3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8_0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8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3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4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4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74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,G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101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2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4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E002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5</w:t>
            </w:r>
          </w:p>
        </w:tc>
        <w:tc>
          <w:tcPr>
            <w:tcW w:w="959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/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color w:val="0000CC"/>
                <w:sz w:val="16"/>
                <w:szCs w:val="16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color w:val="0000CC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3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ps A1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1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3_0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3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2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like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G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2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12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4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002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6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6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ps A1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6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ps A1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4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ps A1 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1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4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006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2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C003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3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5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7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66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color w:val="0000CC"/>
                <w:sz w:val="16"/>
                <w:szCs w:val="16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color w:val="0000CC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64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 le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4</w:t>
            </w:r>
          </w:p>
        </w:tc>
        <w:tc>
          <w:tcPr>
            <w:tcW w:w="959" w:type="dxa"/>
            <w:tcBorders/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085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 le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6</w:t>
            </w:r>
          </w:p>
        </w:tc>
        <w:tc>
          <w:tcPr>
            <w:tcW w:w="959" w:type="dxa"/>
            <w:tcBorders/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64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 r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4</w:t>
            </w:r>
          </w:p>
        </w:tc>
        <w:tc>
          <w:tcPr>
            <w:tcW w:w="959" w:type="dxa"/>
            <w:tcBorders/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102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4</w:t>
            </w:r>
          </w:p>
        </w:tc>
        <w:tc>
          <w:tcPr>
            <w:tcW w:w="959" w:type="dxa"/>
            <w:tcBorders/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7</w:t>
            </w:r>
          </w:p>
        </w:tc>
        <w:tc>
          <w:tcPr>
            <w:tcW w:w="959" w:type="dxa"/>
            <w:tcBorders/>
            <w:shd w:fill="66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7_0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smoD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orienta-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rom. postition</w:t>
            </w:r>
          </w:p>
        </w:tc>
        <w:tc>
          <w:tcPr>
            <w:tcW w:w="95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ups NJ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 / B</w:t>
            </w:r>
          </w:p>
        </w:tc>
        <w:tc>
          <w:tcPr>
            <w:tcW w:w="38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P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7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p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wn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rans-crip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63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ss Spec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760w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</w:t>
            </w:r>
          </w:p>
        </w:tc>
        <w:tc>
          <w:tcPr>
            <w:tcW w:w="959" w:type="dxa"/>
            <w:tcBorders>
              <w:top w:val="doub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,T,Sp</w:t>
            </w:r>
          </w:p>
        </w:tc>
        <w:tc>
          <w:tcPr>
            <w:tcW w:w="6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7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00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004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103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5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8P1.2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8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7_0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1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105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C001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1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124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001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6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003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6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9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1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182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9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001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1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6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8P1.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8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3_0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C004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lik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5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6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6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7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7_0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8P1.2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8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3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7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7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3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,G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002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2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0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3</w:t>
            </w:r>
          </w:p>
        </w:tc>
        <w:tc>
          <w:tcPr>
            <w:tcW w:w="959" w:type="dxa"/>
            <w:tcBorders/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A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13P1.5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3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smoD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orienta-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rom. postition</w:t>
            </w:r>
          </w:p>
        </w:tc>
        <w:tc>
          <w:tcPr>
            <w:tcW w:w="95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ups NJ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35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 / B</w:t>
            </w:r>
          </w:p>
        </w:tc>
        <w:tc>
          <w:tcPr>
            <w:tcW w:w="38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P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7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p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wnstr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rans-crip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631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ss Spec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&gt;PF10_0006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el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ft tel 10</w:t>
            </w:r>
          </w:p>
        </w:tc>
        <w:tc>
          <w:tcPr>
            <w:tcW w:w="959" w:type="dxa"/>
            <w:tcBorders>
              <w:top w:val="doub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ps B</w:t>
            </w:r>
          </w:p>
        </w:tc>
        <w:tc>
          <w:tcPr>
            <w:tcW w:w="5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38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hyp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rif psi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6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7_0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7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&gt;</w:t>
            </w:r>
            <w:r>
              <w:rPr>
                <w:rFonts w:cs="Courier New" w:ascii="Courier New" w:hAnsi="Courier New"/>
                <w:sz w:val="16"/>
                <w:szCs w:val="16"/>
              </w:rPr>
              <w:t>PF10_03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,T,S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4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3_0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3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7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4_07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9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71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,M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74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005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2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B100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2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C003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3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C110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3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4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101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4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E002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5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7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1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,G,M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2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,M.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181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9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001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2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46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0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65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,M,G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F154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6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1_0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1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005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9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I1805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9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MAL7P1.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s 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 ps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ev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10_03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A005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8_0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central 8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E1630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5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 psi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L2585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tel 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yp &lt;-&gt;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8_0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central 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,S,Sp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07_0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&gt;PFD0070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CC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CC"/>
                <w:sz w:val="16"/>
                <w:szCs w:val="16"/>
              </w:rPr>
              <w:t>A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evor psi &lt;-&gt;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,T,S,M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&gt;PFB0035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tel 2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990000"/>
                <w:sz w:val="16"/>
                <w:szCs w:val="16"/>
              </w:rPr>
              <w:t>B</w:t>
            </w:r>
          </w:p>
        </w:tc>
        <w:tc>
          <w:tcPr>
            <w:tcW w:w="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f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transcription orientation (tel/cen: towards telomere/centromere); 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rups NJ determined by Neighbor-Joining distance tree;  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SP: signal peptide predicted by SignalP; </w:t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TM: transmembrane domain predicted by TMHMM 2.0; </w:t>
      </w:r>
      <w:r>
        <w:rPr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 adjacent genes with orientation in the same or opposite (&lt;-&gt;) direction, psi: pseudogene; </w:t>
      </w:r>
      <w:r>
        <w:rPr>
          <w:sz w:val="20"/>
          <w:szCs w:val="20"/>
          <w:vertAlign w:val="superscript"/>
          <w:lang w:val="en-GB"/>
        </w:rPr>
        <w:t>6</w:t>
      </w:r>
      <w:r>
        <w:rPr>
          <w:sz w:val="20"/>
          <w:szCs w:val="20"/>
          <w:lang w:val="en-GB"/>
        </w:rPr>
        <w:t xml:space="preserve"> Expression in developmental stages based on transcriptional and mass spectrometry evidence (R: ring, T: trophozoite, S: schizonts, M: merozoite, Sp: sporozoite, G: gametocyte) </w:t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Florens&lt;/Author&gt;&lt;Year&gt;2002&lt;/Year&gt;&lt;RecNum&gt;16&lt;/RecNum&gt;&lt;MDL&gt;&lt;REFERENCE_TYPE&gt;0&lt;/REFERENCE_TYPE&gt;&lt;REFNUM&gt;16&lt;/REFNUM&gt;&lt;ACCESSION_NUMBER&gt;12368866&lt;/ACCESSION_NUMBER&gt;&lt;VOLUME&gt;419&lt;/VOLUME&gt;&lt;NUMBER&gt;6906&lt;/NUMBER&gt;&lt;YEAR&gt;2002&lt;/YEAR&gt;&lt;DATE&gt;Oct 3&lt;/DATE&gt;&lt;TITLE&gt;A proteomic view of the Plasmodium falciparum life cycle&lt;/TITLE&gt;&lt;PAGES&gt;520-6&lt;/PAGES&gt;&lt;AUTHOR_ADDRESS&gt;Department of Cell Biology, The Scripps Research Institute, SR-11, 10550 North Torrey Pines Road, La Jolla, California 92037, USA.&lt;/AUTHOR_ADDRESS&gt;&lt;AUTHORS&gt;&lt;AUTHOR&gt;Florens, L.&lt;/AUTHOR&gt;&lt;AUTHOR&gt;Washburn, M. P.&lt;/AUTHOR&gt;&lt;AUTHOR&gt;Raine, J. D.&lt;/AUTHOR&gt;&lt;AUTHOR&gt;Anthony, R. M.&lt;/AUTHOR&gt;&lt;AUTHOR&gt;Grainger, M.&lt;/AUTHOR&gt;&lt;AUTHOR&gt;Haynes, J. D.&lt;/AUTHOR&gt;&lt;AUTHOR&gt;Moch, J. K.&lt;/AUTHOR&gt;&lt;AUTHOR&gt;Muster, N.&lt;/AUTHOR&gt;&lt;AUTHOR&gt;Sacci, J. B.&lt;/AUTHOR&gt;&lt;AUTHOR&gt;Tabb, D. L.&lt;/AUTHOR&gt;&lt;AUTHOR&gt;Witney, A. A.&lt;/AUTHOR&gt;&lt;AUTHOR&gt;Wolters, D.&lt;/AUTHOR&gt;&lt;AUTHOR&gt;Wu, Y.&lt;/AUTHOR&gt;&lt;AUTHOR&gt;Gardner, M. J.&lt;/AUTHOR&gt;&lt;AUTHOR&gt;Holder, A. A.&lt;/AUTHOR&gt;&lt;AUTHOR&gt;Sinden, R. E.&lt;/AUTHOR&gt;&lt;AUTHOR&gt;Yates, J. R.&lt;/AUTHOR&gt;&lt;AUTHOR&gt;Carucci, D. J.&lt;/AUTHOR&gt;&lt;/AUTHORS&gt;&lt;SECONDARY_TITLE&gt;Nature&lt;/SECONDARY_TITLE&gt;&lt;KEYWORDS&gt;&lt;KEYWORD&gt;Animals&lt;/KEYWORD&gt;&lt;KEYWORD&gt;Antimalarials/pharmacology&lt;/KEYWORD&gt;&lt;KEYWORD&gt;Chromosomes&lt;/KEYWORD&gt;&lt;KEYWORD&gt;Erythrocytes/parasitology&lt;/KEYWORD&gt;&lt;KEYWORD&gt;Female&lt;/KEYWORD&gt;&lt;KEYWORD&gt;Genome, Protozoan&lt;/KEYWORD&gt;&lt;KEYWORD&gt;Germ Cells&lt;/KEYWORD&gt;&lt;KEYWORD&gt;Humans&lt;/KEYWORD&gt;&lt;KEYWORD&gt;*Life Cycle Stages&lt;/KEYWORD&gt;&lt;KEYWORD&gt;Malaria Vaccines&lt;/KEYWORD&gt;&lt;KEYWORD&gt;Male&lt;/KEYWORD&gt;&lt;KEYWORD&gt;Plasmodium falciparum/genetics/*growth &amp;amp; development/physiology&lt;/KEYWORD&gt;&lt;KEYWORD&gt;*Proteome&lt;/KEYWORD&gt;&lt;KEYWORD&gt;Protozoan Proteins/genetics/*physiology&lt;/KEYWORD&gt;&lt;/KEYWORDS&gt;&lt;URL&gt;http://www.ncbi.nlm.nih.gov/entrez/query.fcgi?cmd=Retrieve&amp;amp;db=PubMed&amp;amp;dopt=Citation&amp;amp;list_uids=12368866&lt;/URL&gt;&lt;/MDL&gt;&lt;/Cite&gt;&lt;Cite&gt;&lt;Author&gt;Le Roch&lt;/Author&gt;&lt;Year&gt;2003&lt;/Year&gt;&lt;RecNum&gt;35&lt;/RecNum&gt;&lt;MDL&gt;&lt;REFERENCE_TYPE&gt;0&lt;/REFERENCE_TYPE&gt;&lt;REFNUM&gt;35&lt;/REFNUM&gt;&lt;ACCESSION_NUMBER&gt;12893887&lt;/ACCESSION_NUMBER&gt;&lt;VOLUME&gt;301&lt;/VOLUME&gt;&lt;NUMBER&gt;5639&lt;/NUMBER&gt;&lt;YEAR&gt;2003&lt;/YEAR&gt;&lt;DATE&gt;Sep 12&lt;/DATE&gt;&lt;TITLE&gt;Discovery of gene function by expression profiling of the malaria parasite life cycle&lt;/TITLE&gt;&lt;PAGES&gt;1503-8&lt;/PAGES&gt;&lt;AUTHOR_ADDRESS&gt;Department of Cell Biology ICND202, The Scripps Research Institute, 10550 North Torrey Pines Road, La Jolla, CA 92037, USA. leroch@scripps.edu&lt;/AUTHOR_ADDRESS&gt;&lt;AUTHORS&gt;&lt;AUTHOR&gt;Le Roch, K. G.&lt;/AUTHOR&gt;&lt;AUTHOR&gt;Zhou, Y.&lt;/AUTHOR&gt;&lt;AUTHOR&gt;Blair, P. L.&lt;/AUTHOR&gt;&lt;AUTHOR&gt;Grainger, M.&lt;/AUTHOR&gt;&lt;AUTHOR&gt;Moch, J. K.&lt;/AUTHOR&gt;&lt;AUTHOR&gt;Haynes, J. D.&lt;/AUTHOR&gt;&lt;AUTHOR&gt;De La Vega, P.&lt;/AUTHOR&gt;&lt;AUTHOR&gt;Holder, A. A.&lt;/AUTHOR&gt;&lt;AUTHOR&gt;Batalov, S.&lt;/AUTHOR&gt;&lt;AUTHOR&gt;Carucci, D. J.&lt;/AUTHOR&gt;&lt;AUTHOR&gt;Winzeler, E. A.&lt;/AUTHOR&gt;&lt;/AUTHORS&gt;&lt;SECONDARY_TITLE&gt;Science&lt;/SECONDARY_TITLE&gt;&lt;KEYWORDS&gt;&lt;KEYWORD&gt;Animals&lt;/KEYWORD&gt;&lt;KEYWORD&gt;Anopheles/parasitology&lt;/KEYWORD&gt;&lt;KEYWORD&gt;Cell Cycle&lt;/KEYWORD&gt;&lt;KEYWORD&gt;Chromosomes/genetics&lt;/KEYWORD&gt;&lt;KEYWORD&gt;Cluster Analysis&lt;/KEYWORD&gt;&lt;KEYWORD&gt;Erythrocytes/parasitology&lt;/KEYWORD&gt;&lt;KEYWORD&gt;*Gene Expression&lt;/KEYWORD&gt;&lt;KEYWORD&gt;*Gene Expression Profiling&lt;/KEYWORD&gt;&lt;KEYWORD&gt;Gene Expression Regulation, Developmental&lt;/KEYWORD&gt;&lt;KEYWORD&gt;*Genes, Protozoan&lt;/KEYWORD&gt;&lt;KEYWORD&gt;Humans&lt;/KEYWORD&gt;&lt;KEYWORD&gt;Life Cycle Stages&lt;/KEYWORD&gt;&lt;KEYWORD&gt;Liver/parasitology&lt;/KEYWORD&gt;&lt;KEYWORD&gt;Malaria, Falciparum/parasitology&lt;/KEYWORD&gt;&lt;KEYWORD&gt;Oligonucleotide Array Sequence Analysis&lt;/KEYWORD&gt;&lt;KEYWORD&gt;Plasmodium falciparum/*genetics/*growth &amp;amp; development/metabolism&lt;/KEYWORD&gt;&lt;KEYWORD&gt;Proteome&lt;/KEYWORD&gt;&lt;KEYWORD&gt;Protozoan Proteins/genetics/metabolism/physiology&lt;/KEYWORD&gt;&lt;KEYWORD&gt;RNA, Messenger/genetics/metabolism&lt;/KEYWORD&gt;&lt;KEYWORD&gt;RNA, Protozoan/genetics/metabolism&lt;/KEYWORD&gt;&lt;KEYWORD&gt;Salivary Glands/parasitology&lt;/KEYWORD&gt;&lt;KEYWORD&gt;Sporozoites/genetics/growth &amp;amp; development&lt;/KEYWORD&gt;&lt;KEYWORD&gt;Transcription, Genetic&lt;/KEYWORD&gt;&lt;/KEYWORDS&gt;&lt;URL&gt;http://www.ncbi.nlm.nih.gov/entrez/query.fcgi?cmd=Retrieve&amp;amp;db=PubMed&amp;amp;dopt=Citation&amp;amp;list_uids=12893887&lt;/URL&gt;&lt;/MDL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(Florens et al. 2002; Le Roch et al. 2003)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vertAlign w:val="superscript"/>
          <w:lang w:val="en-GB"/>
        </w:rPr>
        <w:t>7</w:t>
      </w:r>
      <w:r>
        <w:rPr>
          <w:sz w:val="20"/>
          <w:szCs w:val="20"/>
          <w:lang w:val="en-GB"/>
        </w:rPr>
        <w:t xml:space="preserve"> referred to as upsA-</w:t>
      </w:r>
      <w:r>
        <w:rPr>
          <w:i/>
          <w:sz w:val="20"/>
          <w:szCs w:val="20"/>
          <w:lang w:val="en-GB"/>
        </w:rPr>
        <w:t>rif</w:t>
      </w:r>
      <w:r>
        <w:rPr>
          <w:sz w:val="20"/>
          <w:szCs w:val="20"/>
          <w:lang w:val="en-GB"/>
        </w:rPr>
        <w:t xml:space="preserve"> by Lavstsen et al. 2003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36"/>
      <w:szCs w:val="36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1">
    <w:name w:val="WW8Num20z1"/>
    <w:qFormat/>
    <w:rPr/>
  </w:style>
  <w:style w:type="character" w:styleId="AbsatzStandardschriftart">
    <w:name w:val="Absatz-Standardschriftart"/>
    <w:qFormat/>
    <w:rPr/>
  </w:style>
  <w:style w:type="character" w:styleId="Berschrift1Char">
    <w:name w:val="Überschrift 1 Char"/>
    <w:basedOn w:val="AbsatzStandardschriftart"/>
    <w:qFormat/>
    <w:rPr>
      <w:rFonts w:cs="Arial"/>
      <w:b/>
      <w:bCs/>
      <w:kern w:val="2"/>
      <w:sz w:val="32"/>
      <w:szCs w:val="32"/>
      <w:lang w:val="de-DE" w:bidi="ar-SA"/>
    </w:rPr>
  </w:style>
  <w:style w:type="character" w:styleId="BerschriftM1CharChar">
    <w:name w:val="Überschrift M1 Char Char"/>
    <w:basedOn w:val="AbsatzStandardschriftart"/>
    <w:qFormat/>
    <w:rPr>
      <w:b/>
      <w:sz w:val="32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keepNext w:val="false"/>
      <w:numPr>
        <w:ilvl w:val="0"/>
        <w:numId w:val="0"/>
      </w:numPr>
      <w:spacing w:before="280" w:after="280"/>
      <w:outlineLvl w:val="9"/>
    </w:pPr>
    <w:rPr>
      <w:rFonts w:ascii="Times New Roman" w:hAnsi="Times New Roman" w:cs="Times New Roman"/>
      <w:b w:val="false"/>
      <w:i w:val="false"/>
      <w:iCs w:val="false"/>
      <w:sz w:val="32"/>
      <w:szCs w:val="32"/>
      <w:lang w:val="en-US"/>
    </w:rPr>
  </w:style>
  <w:style w:type="paragraph" w:styleId="BerschriftM1">
    <w:name w:val="Überschrift M1"/>
    <w:basedOn w:val="Normal"/>
    <w:qFormat/>
    <w:pPr>
      <w:tabs>
        <w:tab w:val="clear" w:pos="708"/>
        <w:tab w:val="left" w:pos="9000" w:leader="none"/>
      </w:tabs>
      <w:spacing w:lineRule="auto" w:line="360"/>
      <w:ind w:right="-108" w:hanging="0"/>
    </w:pPr>
    <w:rPr>
      <w:b/>
      <w:sz w:val="32"/>
      <w:szCs w:val="32"/>
    </w:rPr>
  </w:style>
  <w:style w:type="paragraph" w:styleId="BerschriftM1Char">
    <w:name w:val="Überschrift M1 Char"/>
    <w:basedOn w:val="Normal"/>
    <w:qFormat/>
    <w:pPr>
      <w:tabs>
        <w:tab w:val="clear" w:pos="708"/>
        <w:tab w:val="left" w:pos="9000" w:leader="none"/>
      </w:tabs>
      <w:spacing w:lineRule="auto" w:line="360"/>
      <w:ind w:right="-108" w:hanging="0"/>
    </w:pPr>
    <w:rPr>
      <w:b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00:40:00Z</dcterms:created>
  <dc:creator>FSC</dc:creator>
  <dc:description/>
  <dc:language>en-US</dc:language>
  <cp:lastModifiedBy>FSC</cp:lastModifiedBy>
  <dcterms:modified xsi:type="dcterms:W3CDTF">2008-10-26T12:59:00Z</dcterms:modified>
  <cp:revision>28</cp:revision>
  <dc:subject/>
  <dc:title>A-type</dc:title>
</cp:coreProperties>
</file>